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1BE25" w14:textId="77777777" w:rsidR="006F0379" w:rsidRDefault="00033B78">
      <w:pPr>
        <w:numPr>
          <w:ilvl w:val="0"/>
          <w:numId w:val="1"/>
        </w:num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s</w:t>
      </w:r>
    </w:p>
    <w:p w14:paraId="04288296" w14:textId="77777777" w:rsidR="006F0379" w:rsidRDefault="00033B78">
      <w:pPr>
        <w:tabs>
          <w:tab w:val="left" w:pos="312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550F676B" wp14:editId="4AFF4731">
            <wp:extent cx="4152265" cy="4104005"/>
            <wp:effectExtent l="0" t="0" r="635" b="10795"/>
            <wp:docPr id="2" name="图片 2" descr="小鼠MSS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小鼠MSS评分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52265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6729C" w14:textId="77777777" w:rsidR="006F0379" w:rsidRDefault="00033B78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1. Murine Sepsis Score (MSS) on Day 7 after injection. </w:t>
      </w:r>
      <w:r>
        <w:rPr>
          <w:rFonts w:ascii="Times New Roman" w:hAnsi="Times New Roman" w:cs="Times New Roman"/>
          <w:sz w:val="24"/>
        </w:rPr>
        <w:t>Results were shown a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an values and SD. 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 </w:t>
      </w:r>
      <w:r>
        <w:rPr>
          <w:rFonts w:ascii="Times New Roman" w:hAnsi="Times New Roman" w:cs="Times New Roman"/>
          <w:sz w:val="24"/>
        </w:rPr>
        <w:t>&lt; 0.05,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 </w:t>
      </w:r>
      <w:r>
        <w:rPr>
          <w:rFonts w:ascii="Times New Roman" w:hAnsi="Times New Roman" w:cs="Times New Roman"/>
          <w:sz w:val="24"/>
        </w:rPr>
        <w:t>&lt; 0.01, 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 </w:t>
      </w:r>
      <w:r>
        <w:rPr>
          <w:rFonts w:ascii="Times New Roman" w:hAnsi="Times New Roman" w:cs="Times New Roman"/>
          <w:sz w:val="24"/>
        </w:rPr>
        <w:t>&lt; 0.001.</w:t>
      </w:r>
    </w:p>
    <w:p w14:paraId="5B079466" w14:textId="77777777" w:rsidR="006F0379" w:rsidRDefault="00033B78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114300" distR="114300" wp14:anchorId="3E5AFC0A" wp14:editId="4383F249">
            <wp:extent cx="3060065" cy="3672840"/>
            <wp:effectExtent l="0" t="0" r="6985" b="3810"/>
            <wp:docPr id="1" name="图片 1" descr="22.2.14鲍曼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2.2.14鲍曼PC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50311" w14:textId="77777777" w:rsidR="006F0379" w:rsidRDefault="00033B78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Figure 2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Agarose gel electrophoresis of PCR </w:t>
      </w:r>
      <w:r>
        <w:rPr>
          <w:rFonts w:ascii="Times New Roman" w:hAnsi="Times New Roman" w:cs="Times New Roman"/>
          <w:b/>
          <w:bCs/>
          <w:sz w:val="24"/>
        </w:rPr>
        <w:t>product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As shown in the figure, marker (DL2000), </w:t>
      </w:r>
      <w:r>
        <w:rPr>
          <w:rFonts w:ascii="Times New Roman" w:hAnsi="Times New Roman" w:cs="Times New Roman"/>
          <w:i/>
          <w:iCs/>
          <w:sz w:val="24"/>
        </w:rPr>
        <w:t>K. pneumoniae</w:t>
      </w:r>
      <w:r>
        <w:rPr>
          <w:rFonts w:ascii="Times New Roman" w:hAnsi="Times New Roman" w:cs="Times New Roman"/>
          <w:sz w:val="24"/>
        </w:rPr>
        <w:t xml:space="preserve"> DY1928, transconjugants DY1928-</w:t>
      </w:r>
      <w:r>
        <w:rPr>
          <w:rFonts w:ascii="Times New Roman" w:hAnsi="Times New Roman" w:cs="Times New Roman"/>
          <w:i/>
          <w:iCs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600 ① and ②, </w:t>
      </w:r>
      <w:r>
        <w:rPr>
          <w:rFonts w:ascii="Times New Roman" w:hAnsi="Times New Roman" w:cs="Times New Roman"/>
          <w:i/>
          <w:iCs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600, positive and negative controls, and marker were ordered from left to right. We see DY1928, the two transconjugants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positive control have target bands </w:t>
      </w:r>
      <w:r>
        <w:rPr>
          <w:rFonts w:ascii="Times New Roman" w:hAnsi="Times New Roman" w:cs="Times New Roman" w:hint="eastAsia"/>
          <w:sz w:val="24"/>
        </w:rPr>
        <w:t>that</w:t>
      </w:r>
      <w:r>
        <w:rPr>
          <w:rFonts w:ascii="Times New Roman" w:hAnsi="Times New Roman" w:cs="Times New Roman"/>
          <w:sz w:val="24"/>
        </w:rPr>
        <w:t xml:space="preserve"> represent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bla</w:t>
      </w:r>
      <w:r>
        <w:rPr>
          <w:rFonts w:ascii="Times New Roman" w:hAnsi="Times New Roman" w:cs="Times New Roman"/>
          <w:i/>
          <w:iCs/>
          <w:sz w:val="24"/>
          <w:vertAlign w:val="subscript"/>
        </w:rPr>
        <w:t>NDM</w:t>
      </w:r>
      <w:proofErr w:type="spellEnd"/>
      <w:r>
        <w:rPr>
          <w:rFonts w:ascii="Times New Roman" w:hAnsi="Times New Roman" w:cs="Times New Roman"/>
          <w:sz w:val="24"/>
        </w:rPr>
        <w:t xml:space="preserve"> and basically locate in the same location, while </w:t>
      </w:r>
      <w:r>
        <w:rPr>
          <w:rFonts w:ascii="Times New Roman" w:hAnsi="Times New Roman" w:cs="Times New Roman"/>
          <w:i/>
          <w:iCs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600 and negative</w:t>
      </w:r>
      <w:r>
        <w:rPr>
          <w:rFonts w:ascii="Times New Roman" w:hAnsi="Times New Roman" w:cs="Times New Roman"/>
          <w:sz w:val="24"/>
        </w:rPr>
        <w:t xml:space="preserve"> control have no purpose band.</w:t>
      </w:r>
    </w:p>
    <w:p w14:paraId="22E3803D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CBB6E91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D8D7251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6674567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2DE27D5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FAADEAF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92DC447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BCFB66E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A965D3F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5841812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79C50BE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2D25992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AC319FE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9C90AF3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0B5F8C7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0159E5F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8695F34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D762CAE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99CBA13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C9B1A7B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553C7A3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A1E81B8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F6350F4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02563B3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56EB9AC" w14:textId="77777777" w:rsidR="006F0379" w:rsidRDefault="00033B78">
      <w:pPr>
        <w:numPr>
          <w:ilvl w:val="0"/>
          <w:numId w:val="1"/>
        </w:num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s</w:t>
      </w:r>
    </w:p>
    <w:p w14:paraId="53D5C7B0" w14:textId="77777777" w:rsidR="006F0379" w:rsidRDefault="00033B78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Genomic features of </w:t>
      </w:r>
      <w:r>
        <w:rPr>
          <w:rFonts w:ascii="Times New Roman" w:hAnsi="Times New Roman" w:cs="Times New Roman"/>
          <w:b/>
          <w:bCs/>
          <w:i/>
          <w:iCs/>
          <w:sz w:val="24"/>
        </w:rPr>
        <w:t>K. pneumoniae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DY1928</w:t>
      </w:r>
    </w:p>
    <w:tbl>
      <w:tblPr>
        <w:tblStyle w:val="TableGrid"/>
        <w:tblW w:w="4999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03"/>
        <w:gridCol w:w="1955"/>
        <w:gridCol w:w="2546"/>
      </w:tblGrid>
      <w:tr w:rsidR="006F0379" w14:paraId="0042BF4E" w14:textId="77777777">
        <w:trPr>
          <w:trHeight w:val="264"/>
          <w:jc w:val="center"/>
        </w:trPr>
        <w:tc>
          <w:tcPr>
            <w:tcW w:w="22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5A7A5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</w:t>
            </w:r>
          </w:p>
        </w:tc>
        <w:tc>
          <w:tcPr>
            <w:tcW w:w="1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1509F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omosome</w:t>
            </w:r>
          </w:p>
        </w:tc>
        <w:tc>
          <w:tcPr>
            <w:tcW w:w="15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2B395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NDM-1-DY1928</w:t>
            </w:r>
          </w:p>
        </w:tc>
      </w:tr>
      <w:tr w:rsidR="006F0379" w14:paraId="7A7B7D96" w14:textId="77777777">
        <w:trPr>
          <w:jc w:val="center"/>
        </w:trPr>
        <w:tc>
          <w:tcPr>
            <w:tcW w:w="2289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BB1D5E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number of bases (bp)</w:t>
            </w:r>
          </w:p>
        </w:tc>
        <w:tc>
          <w:tcPr>
            <w:tcW w:w="1177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66B13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33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005</w:t>
            </w:r>
          </w:p>
        </w:tc>
        <w:tc>
          <w:tcPr>
            <w:tcW w:w="1533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EAA689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900</w:t>
            </w:r>
          </w:p>
        </w:tc>
      </w:tr>
      <w:tr w:rsidR="006F0379" w14:paraId="6FE37FEB" w14:textId="77777777">
        <w:trPr>
          <w:jc w:val="center"/>
        </w:trPr>
        <w:tc>
          <w:tcPr>
            <w:tcW w:w="2289" w:type="pct"/>
            <w:tcBorders>
              <w:left w:val="nil"/>
              <w:right w:val="nil"/>
            </w:tcBorders>
            <w:vAlign w:val="center"/>
          </w:tcPr>
          <w:p w14:paraId="6E8DD2A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 content (%)</w:t>
            </w:r>
          </w:p>
        </w:tc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14:paraId="51D872B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4</w:t>
            </w:r>
          </w:p>
        </w:tc>
        <w:tc>
          <w:tcPr>
            <w:tcW w:w="1533" w:type="pct"/>
            <w:tcBorders>
              <w:left w:val="nil"/>
              <w:right w:val="nil"/>
            </w:tcBorders>
            <w:vAlign w:val="center"/>
          </w:tcPr>
          <w:p w14:paraId="77B4D88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.7</w:t>
            </w:r>
          </w:p>
        </w:tc>
      </w:tr>
      <w:tr w:rsidR="006F0379" w14:paraId="3E36C0AA" w14:textId="77777777">
        <w:trPr>
          <w:jc w:val="center"/>
        </w:trPr>
        <w:tc>
          <w:tcPr>
            <w:tcW w:w="2289" w:type="pct"/>
            <w:tcBorders>
              <w:left w:val="nil"/>
              <w:right w:val="nil"/>
            </w:tcBorders>
            <w:vAlign w:val="center"/>
          </w:tcPr>
          <w:p w14:paraId="05AF424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cular</w:t>
            </w:r>
          </w:p>
        </w:tc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14:paraId="2F8F350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533" w:type="pct"/>
            <w:tcBorders>
              <w:left w:val="nil"/>
              <w:right w:val="nil"/>
            </w:tcBorders>
            <w:vAlign w:val="center"/>
          </w:tcPr>
          <w:p w14:paraId="23F30C9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6F0379" w14:paraId="3E03DD89" w14:textId="77777777">
        <w:trPr>
          <w:jc w:val="center"/>
        </w:trPr>
        <w:tc>
          <w:tcPr>
            <w:tcW w:w="2289" w:type="pct"/>
            <w:tcBorders>
              <w:left w:val="nil"/>
              <w:right w:val="nil"/>
            </w:tcBorders>
            <w:vAlign w:val="center"/>
          </w:tcPr>
          <w:p w14:paraId="558A225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coding sequences</w:t>
            </w:r>
          </w:p>
        </w:tc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14:paraId="2F54ECC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86</w:t>
            </w:r>
          </w:p>
        </w:tc>
        <w:tc>
          <w:tcPr>
            <w:tcW w:w="1533" w:type="pct"/>
            <w:tcBorders>
              <w:left w:val="nil"/>
              <w:right w:val="nil"/>
            </w:tcBorders>
            <w:vAlign w:val="center"/>
          </w:tcPr>
          <w:p w14:paraId="680C617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4</w:t>
            </w:r>
          </w:p>
        </w:tc>
      </w:tr>
      <w:tr w:rsidR="006F0379" w14:paraId="0AE011D0" w14:textId="77777777">
        <w:trPr>
          <w:jc w:val="center"/>
        </w:trPr>
        <w:tc>
          <w:tcPr>
            <w:tcW w:w="2289" w:type="pct"/>
            <w:tcBorders>
              <w:left w:val="nil"/>
              <w:right w:val="nil"/>
            </w:tcBorders>
            <w:vAlign w:val="center"/>
          </w:tcPr>
          <w:p w14:paraId="3556994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umber </w:t>
            </w: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RNAs</w:t>
            </w:r>
          </w:p>
        </w:tc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14:paraId="5643F23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533" w:type="pct"/>
            <w:tcBorders>
              <w:left w:val="nil"/>
              <w:right w:val="nil"/>
            </w:tcBorders>
            <w:vAlign w:val="center"/>
          </w:tcPr>
          <w:p w14:paraId="07B0209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F0379" w14:paraId="078D46F8" w14:textId="77777777">
        <w:trPr>
          <w:jc w:val="center"/>
        </w:trPr>
        <w:tc>
          <w:tcPr>
            <w:tcW w:w="2289" w:type="pct"/>
            <w:tcBorders>
              <w:left w:val="nil"/>
              <w:right w:val="nil"/>
            </w:tcBorders>
            <w:vAlign w:val="center"/>
          </w:tcPr>
          <w:p w14:paraId="511805D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smid replicon type</w:t>
            </w:r>
          </w:p>
        </w:tc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14:paraId="21A4180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33" w:type="pct"/>
            <w:tcBorders>
              <w:left w:val="nil"/>
              <w:right w:val="nil"/>
            </w:tcBorders>
            <w:vAlign w:val="center"/>
          </w:tcPr>
          <w:p w14:paraId="2F3B0DC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nc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C2</w:t>
            </w:r>
          </w:p>
        </w:tc>
      </w:tr>
      <w:tr w:rsidR="006F0379" w14:paraId="33AFB9F9" w14:textId="77777777">
        <w:trPr>
          <w:jc w:val="center"/>
        </w:trPr>
        <w:tc>
          <w:tcPr>
            <w:tcW w:w="2289" w:type="pct"/>
            <w:tcBorders>
              <w:left w:val="nil"/>
              <w:right w:val="nil"/>
            </w:tcBorders>
            <w:vAlign w:val="center"/>
          </w:tcPr>
          <w:p w14:paraId="51E8553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stance genes</w:t>
            </w:r>
          </w:p>
        </w:tc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14:paraId="591AC10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qx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,</w:t>
            </w:r>
          </w:p>
          <w:p w14:paraId="726C086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, bla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SHV-12</w:t>
            </w:r>
          </w:p>
        </w:tc>
        <w:tc>
          <w:tcPr>
            <w:tcW w:w="1533" w:type="pct"/>
            <w:tcBorders>
              <w:left w:val="nil"/>
              <w:right w:val="nil"/>
            </w:tcBorders>
            <w:vAlign w:val="center"/>
          </w:tcPr>
          <w:p w14:paraId="358B2F9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la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NDM-1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, bla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SHV-12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,</w:t>
            </w:r>
          </w:p>
          <w:p w14:paraId="37AE459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SHV-160</w:t>
            </w:r>
          </w:p>
        </w:tc>
      </w:tr>
      <w:tr w:rsidR="006F0379" w14:paraId="625DF6F0" w14:textId="77777777">
        <w:trPr>
          <w:jc w:val="center"/>
        </w:trPr>
        <w:tc>
          <w:tcPr>
            <w:tcW w:w="228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77E475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ession numbers</w:t>
            </w:r>
          </w:p>
        </w:tc>
        <w:tc>
          <w:tcPr>
            <w:tcW w:w="117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82E1A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090429</w:t>
            </w:r>
          </w:p>
        </w:tc>
        <w:tc>
          <w:tcPr>
            <w:tcW w:w="15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2181EA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CP090430</w:t>
            </w:r>
          </w:p>
        </w:tc>
      </w:tr>
    </w:tbl>
    <w:p w14:paraId="49D74D72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3C2FCB5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A6593FB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5EAD110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C63143A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00BBE80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D980EA3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D7670C2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3D0B1E5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8457BED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CB015DA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A433578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F671E4D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202446B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C078B8C" w14:textId="77777777" w:rsidR="006F0379" w:rsidRDefault="00033B78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2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Virulence profiles of 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K. pneumoniae </w:t>
      </w:r>
      <w:r>
        <w:rPr>
          <w:rFonts w:ascii="Times New Roman" w:hAnsi="Times New Roman" w:cs="Times New Roman"/>
          <w:b/>
          <w:bCs/>
          <w:sz w:val="24"/>
        </w:rPr>
        <w:t>DY1928</w:t>
      </w:r>
    </w:p>
    <w:tbl>
      <w:tblPr>
        <w:tblStyle w:val="TableGrid"/>
        <w:tblpPr w:leftFromText="180" w:rightFromText="180" w:vertAnchor="text" w:horzAnchor="page" w:tblpXSpec="center" w:tblpY="441"/>
        <w:tblOverlap w:val="never"/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77"/>
        <w:gridCol w:w="1629"/>
        <w:gridCol w:w="1575"/>
        <w:gridCol w:w="3125"/>
      </w:tblGrid>
      <w:tr w:rsidR="006F0379" w14:paraId="5542124F" w14:textId="77777777">
        <w:trPr>
          <w:trHeight w:val="1118"/>
          <w:jc w:val="center"/>
        </w:trPr>
        <w:tc>
          <w:tcPr>
            <w:tcW w:w="11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81490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F class</w:t>
            </w:r>
          </w:p>
        </w:tc>
        <w:tc>
          <w:tcPr>
            <w:tcW w:w="9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DC9E1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rulence factors</w:t>
            </w:r>
          </w:p>
        </w:tc>
        <w:tc>
          <w:tcPr>
            <w:tcW w:w="9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A8AEF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ated genes</w:t>
            </w:r>
          </w:p>
        </w:tc>
        <w:tc>
          <w:tcPr>
            <w:tcW w:w="18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4C396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K.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neumoniae</w:t>
            </w:r>
            <w:r>
              <w:rPr>
                <w:rFonts w:ascii="Times New Roman" w:hAnsi="Times New Roman" w:cs="Times New Roman"/>
                <w:sz w:val="24"/>
              </w:rPr>
              <w:t xml:space="preserve"> DY192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Prediction)</w:t>
            </w:r>
          </w:p>
        </w:tc>
      </w:tr>
      <w:tr w:rsidR="006F0379" w14:paraId="1C8F6FBE" w14:textId="77777777">
        <w:trPr>
          <w:jc w:val="center"/>
        </w:trPr>
        <w:tc>
          <w:tcPr>
            <w:tcW w:w="1165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2C532E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dherence</w:t>
            </w:r>
          </w:p>
        </w:tc>
        <w:tc>
          <w:tcPr>
            <w:tcW w:w="989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3E5EF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 fimbriae</w:t>
            </w:r>
          </w:p>
        </w:tc>
        <w:tc>
          <w:tcPr>
            <w:tcW w:w="956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DCF346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rkA</w:t>
            </w:r>
            <w:proofErr w:type="spellEnd"/>
          </w:p>
          <w:p w14:paraId="41193B9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rkB</w:t>
            </w:r>
            <w:proofErr w:type="spellEnd"/>
          </w:p>
          <w:p w14:paraId="0010CFE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rkC</w:t>
            </w:r>
            <w:proofErr w:type="spellEnd"/>
          </w:p>
          <w:p w14:paraId="2003960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rkD</w:t>
            </w:r>
            <w:proofErr w:type="spellEnd"/>
          </w:p>
          <w:p w14:paraId="44A023C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rkF</w:t>
            </w:r>
            <w:proofErr w:type="spellEnd"/>
          </w:p>
          <w:p w14:paraId="4E88589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rkH</w:t>
            </w:r>
            <w:proofErr w:type="spellEnd"/>
          </w:p>
          <w:p w14:paraId="5FBC4D0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rkI</w:t>
            </w:r>
            <w:proofErr w:type="spellEnd"/>
          </w:p>
          <w:p w14:paraId="55E42F7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rkJ</w:t>
            </w:r>
            <w:proofErr w:type="spellEnd"/>
          </w:p>
        </w:tc>
        <w:tc>
          <w:tcPr>
            <w:tcW w:w="1889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DFE5A0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46</w:t>
            </w:r>
          </w:p>
          <w:p w14:paraId="11D077F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47</w:t>
            </w:r>
          </w:p>
          <w:p w14:paraId="0596114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48</w:t>
            </w:r>
          </w:p>
          <w:p w14:paraId="6921712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49</w:t>
            </w:r>
          </w:p>
          <w:p w14:paraId="42FF1DB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50</w:t>
            </w:r>
          </w:p>
          <w:p w14:paraId="5023DDE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53</w:t>
            </w:r>
          </w:p>
          <w:p w14:paraId="0B05D53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52</w:t>
            </w:r>
          </w:p>
          <w:p w14:paraId="79D286E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51</w:t>
            </w:r>
          </w:p>
        </w:tc>
      </w:tr>
      <w:tr w:rsidR="006F0379" w14:paraId="0888F3D7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45BE9BAC" w14:textId="77777777" w:rsidR="006F0379" w:rsidRDefault="006F037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3C66F28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 1 fimbriae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5473AF4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A</w:t>
            </w:r>
            <w:proofErr w:type="spellEnd"/>
          </w:p>
          <w:p w14:paraId="7517855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B</w:t>
            </w:r>
            <w:proofErr w:type="spellEnd"/>
          </w:p>
          <w:p w14:paraId="226338F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C</w:t>
            </w:r>
            <w:proofErr w:type="spellEnd"/>
          </w:p>
          <w:p w14:paraId="538C436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D</w:t>
            </w:r>
            <w:proofErr w:type="spellEnd"/>
          </w:p>
          <w:p w14:paraId="470295B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E</w:t>
            </w:r>
            <w:proofErr w:type="spellEnd"/>
          </w:p>
          <w:p w14:paraId="493587E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F</w:t>
            </w:r>
            <w:proofErr w:type="spellEnd"/>
          </w:p>
          <w:p w14:paraId="25AAC81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G</w:t>
            </w:r>
            <w:proofErr w:type="spellEnd"/>
          </w:p>
          <w:p w14:paraId="23CBC04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H</w:t>
            </w:r>
            <w:proofErr w:type="spellEnd"/>
          </w:p>
          <w:p w14:paraId="5A9D138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I</w:t>
            </w:r>
            <w:proofErr w:type="spellEnd"/>
          </w:p>
          <w:p w14:paraId="5703F04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imK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4D2678E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37</w:t>
            </w:r>
          </w:p>
          <w:p w14:paraId="57F972A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41</w:t>
            </w:r>
          </w:p>
          <w:p w14:paraId="17B0AC7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35</w:t>
            </w:r>
          </w:p>
          <w:p w14:paraId="6FD425D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712; orf00834</w:t>
            </w:r>
          </w:p>
          <w:p w14:paraId="38BDA60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39</w:t>
            </w:r>
          </w:p>
          <w:p w14:paraId="5E97B92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33</w:t>
            </w:r>
          </w:p>
          <w:p w14:paraId="7DA7001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32</w:t>
            </w:r>
          </w:p>
          <w:p w14:paraId="0ABBFE1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31</w:t>
            </w:r>
          </w:p>
          <w:p w14:paraId="690EF8E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36</w:t>
            </w:r>
          </w:p>
          <w:p w14:paraId="7E6F226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0830</w:t>
            </w:r>
          </w:p>
        </w:tc>
      </w:tr>
      <w:tr w:rsidR="006F0379" w14:paraId="00AD6836" w14:textId="77777777">
        <w:trPr>
          <w:jc w:val="center"/>
        </w:trPr>
        <w:tc>
          <w:tcPr>
            <w:tcW w:w="1165" w:type="pct"/>
            <w:tcBorders>
              <w:left w:val="nil"/>
              <w:right w:val="nil"/>
            </w:tcBorders>
            <w:vAlign w:val="center"/>
          </w:tcPr>
          <w:p w14:paraId="08FF27C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Antiphagocytosis</w:t>
            </w:r>
            <w:proofErr w:type="spellEnd"/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3FA6626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psule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6D1AB49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348F835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rf01650; </w:t>
            </w:r>
            <w:r>
              <w:rPr>
                <w:rFonts w:ascii="Times New Roman" w:hAnsi="Times New Roman" w:cs="Times New Roman"/>
                <w:sz w:val="24"/>
              </w:rPr>
              <w:t>orf01651; orf01652; orf01653; orf01655; orf01658; orf01659; orf01660; orf01662; orf01663; orf01664; orf01665; orf01666; orf04946</w:t>
            </w:r>
          </w:p>
        </w:tc>
      </w:tr>
      <w:tr w:rsidR="006F0379" w14:paraId="4D89D84F" w14:textId="77777777">
        <w:trPr>
          <w:jc w:val="center"/>
        </w:trPr>
        <w:tc>
          <w:tcPr>
            <w:tcW w:w="1165" w:type="pct"/>
            <w:tcBorders>
              <w:left w:val="nil"/>
              <w:right w:val="nil"/>
            </w:tcBorders>
            <w:vAlign w:val="center"/>
          </w:tcPr>
          <w:p w14:paraId="1783926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fflux pump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2D94F28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crA</w:t>
            </w:r>
            <w:proofErr w:type="spellEnd"/>
          </w:p>
          <w:p w14:paraId="462A153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crB</w:t>
            </w:r>
            <w:proofErr w:type="spellEnd"/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577C456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acrA</w:t>
            </w:r>
            <w:proofErr w:type="spellEnd"/>
          </w:p>
          <w:p w14:paraId="557EF93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acrB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032BEF2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907</w:t>
            </w:r>
          </w:p>
          <w:p w14:paraId="47817C4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908</w:t>
            </w:r>
          </w:p>
        </w:tc>
      </w:tr>
      <w:tr w:rsidR="006F0379" w14:paraId="142DED1E" w14:textId="77777777">
        <w:trPr>
          <w:jc w:val="center"/>
        </w:trPr>
        <w:tc>
          <w:tcPr>
            <w:tcW w:w="1165" w:type="pct"/>
            <w:vMerge w:val="restart"/>
            <w:tcBorders>
              <w:left w:val="nil"/>
              <w:right w:val="nil"/>
            </w:tcBorders>
            <w:vAlign w:val="center"/>
          </w:tcPr>
          <w:p w14:paraId="3C3C2CB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ron uptake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6B8D008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erobactin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1B5B6D1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ucA</w:t>
            </w:r>
            <w:proofErr w:type="spellEnd"/>
          </w:p>
          <w:p w14:paraId="1D7561B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ucB</w:t>
            </w:r>
            <w:proofErr w:type="spellEnd"/>
          </w:p>
          <w:p w14:paraId="3B32E9E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ucC</w:t>
            </w:r>
            <w:proofErr w:type="spellEnd"/>
          </w:p>
          <w:p w14:paraId="2B43E16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ucD</w:t>
            </w:r>
            <w:proofErr w:type="spellEnd"/>
          </w:p>
          <w:p w14:paraId="662B769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utA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2C70C1C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7CC73AC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02278AD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42060EC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7D71DCB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128</w:t>
            </w:r>
          </w:p>
        </w:tc>
      </w:tr>
      <w:tr w:rsidR="006F0379" w14:paraId="07E13421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40EE630D" w14:textId="77777777" w:rsidR="006F0379" w:rsidRDefault="006F037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145ACAA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nt </w:t>
            </w:r>
            <w:r>
              <w:rPr>
                <w:rFonts w:ascii="Times New Roman" w:hAnsi="Times New Roman" w:cs="Times New Roman"/>
                <w:sz w:val="24"/>
              </w:rPr>
              <w:t>siderophore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7A1E50B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entA</w:t>
            </w:r>
            <w:proofErr w:type="spellEnd"/>
          </w:p>
          <w:p w14:paraId="780AB48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entB</w:t>
            </w:r>
            <w:proofErr w:type="spellEnd"/>
          </w:p>
          <w:p w14:paraId="4DBD50A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entC</w:t>
            </w:r>
            <w:proofErr w:type="spellEnd"/>
          </w:p>
          <w:p w14:paraId="72CCD36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entD</w:t>
            </w:r>
            <w:proofErr w:type="spellEnd"/>
          </w:p>
          <w:p w14:paraId="36D6754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entE</w:t>
            </w:r>
            <w:proofErr w:type="spellEnd"/>
          </w:p>
          <w:p w14:paraId="5C5EDA0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entF</w:t>
            </w:r>
            <w:proofErr w:type="spellEnd"/>
          </w:p>
          <w:p w14:paraId="3DDEE3D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entS</w:t>
            </w:r>
            <w:proofErr w:type="spellEnd"/>
          </w:p>
          <w:p w14:paraId="2AD833E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epA</w:t>
            </w:r>
            <w:proofErr w:type="spellEnd"/>
          </w:p>
          <w:p w14:paraId="434D167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epB</w:t>
            </w:r>
            <w:proofErr w:type="spellEnd"/>
          </w:p>
          <w:p w14:paraId="7F63A75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epC</w:t>
            </w:r>
            <w:proofErr w:type="spellEnd"/>
          </w:p>
          <w:p w14:paraId="2D18E70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fepD</w:t>
            </w:r>
            <w:proofErr w:type="spellEnd"/>
          </w:p>
          <w:p w14:paraId="2F644A7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epG</w:t>
            </w:r>
            <w:proofErr w:type="spellEnd"/>
          </w:p>
          <w:p w14:paraId="35899D4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es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7B63BC2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orf03654</w:t>
            </w:r>
          </w:p>
          <w:p w14:paraId="3C352A2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55</w:t>
            </w:r>
          </w:p>
          <w:p w14:paraId="5EA0320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57</w:t>
            </w:r>
          </w:p>
          <w:p w14:paraId="42AB1D8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67</w:t>
            </w:r>
          </w:p>
          <w:p w14:paraId="3999146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56</w:t>
            </w:r>
          </w:p>
          <w:p w14:paraId="40B12C2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63</w:t>
            </w:r>
          </w:p>
          <w:p w14:paraId="67F8BC5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59</w:t>
            </w:r>
          </w:p>
          <w:p w14:paraId="4C5E81C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66</w:t>
            </w:r>
          </w:p>
          <w:p w14:paraId="60A60BF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58</w:t>
            </w:r>
          </w:p>
          <w:p w14:paraId="5D258D3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62</w:t>
            </w:r>
          </w:p>
          <w:p w14:paraId="04A787A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orf03660</w:t>
            </w:r>
          </w:p>
          <w:p w14:paraId="2A0C7B4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61</w:t>
            </w:r>
          </w:p>
          <w:p w14:paraId="3BE2D3B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3665</w:t>
            </w:r>
          </w:p>
        </w:tc>
      </w:tr>
      <w:tr w:rsidR="006F0379" w14:paraId="6479B854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65999A3F" w14:textId="77777777" w:rsidR="006F0379" w:rsidRDefault="006F037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50BF4EE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almochelin</w:t>
            </w:r>
            <w:proofErr w:type="spellEnd"/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5643FDD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roB</w:t>
            </w:r>
            <w:proofErr w:type="spellEnd"/>
          </w:p>
          <w:p w14:paraId="096D105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roC</w:t>
            </w:r>
            <w:proofErr w:type="spellEnd"/>
          </w:p>
          <w:p w14:paraId="3818DC8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roD</w:t>
            </w:r>
            <w:proofErr w:type="spellEnd"/>
          </w:p>
          <w:p w14:paraId="2CD0273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roE</w:t>
            </w:r>
            <w:proofErr w:type="spellEnd"/>
          </w:p>
          <w:p w14:paraId="487D477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roN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092B7BF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643EB2F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5465064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42AE830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578</w:t>
            </w:r>
          </w:p>
          <w:p w14:paraId="3BE53D9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979</w:t>
            </w:r>
          </w:p>
        </w:tc>
      </w:tr>
      <w:tr w:rsidR="006F0379" w14:paraId="3445B44E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2CA157DE" w14:textId="77777777" w:rsidR="006F0379" w:rsidRDefault="006F037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44B4A1F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Yersiniabactin</w:t>
            </w:r>
            <w:proofErr w:type="spellEnd"/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60B62AB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fyuA</w:t>
            </w:r>
            <w:proofErr w:type="spellEnd"/>
          </w:p>
          <w:p w14:paraId="4790975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irp1</w:t>
            </w:r>
          </w:p>
          <w:p w14:paraId="110B236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irp2</w:t>
            </w:r>
          </w:p>
          <w:p w14:paraId="7358DEE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ybtA</w:t>
            </w:r>
            <w:proofErr w:type="spellEnd"/>
          </w:p>
          <w:p w14:paraId="336B691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ybtE</w:t>
            </w:r>
            <w:proofErr w:type="spellEnd"/>
          </w:p>
          <w:p w14:paraId="3AAC04F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ybtP</w:t>
            </w:r>
            <w:proofErr w:type="spellEnd"/>
          </w:p>
          <w:p w14:paraId="7446DDC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ybtQ</w:t>
            </w:r>
            <w:proofErr w:type="spellEnd"/>
          </w:p>
          <w:p w14:paraId="5DB8078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ybtS</w:t>
            </w:r>
            <w:proofErr w:type="spellEnd"/>
          </w:p>
          <w:p w14:paraId="7805518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ybtT</w:t>
            </w:r>
            <w:proofErr w:type="spellEnd"/>
          </w:p>
          <w:p w14:paraId="7F14BA0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ybtU</w:t>
            </w:r>
            <w:proofErr w:type="spellEnd"/>
          </w:p>
          <w:p w14:paraId="593245A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ybtX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78A836F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6852A81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4607FB2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3B3A33B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42DE268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5F78F45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3E428BA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19F3EAD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3D85394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3AF27C2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0392DD7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F0379" w14:paraId="139C2408" w14:textId="77777777">
        <w:trPr>
          <w:jc w:val="center"/>
        </w:trPr>
        <w:tc>
          <w:tcPr>
            <w:tcW w:w="1165" w:type="pct"/>
            <w:tcBorders>
              <w:left w:val="nil"/>
              <w:right w:val="nil"/>
            </w:tcBorders>
            <w:vAlign w:val="center"/>
          </w:tcPr>
          <w:p w14:paraId="7122EB0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tritional factor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639F4B7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lantoin utilization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711E67C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allA</w:t>
            </w:r>
            <w:proofErr w:type="spellEnd"/>
          </w:p>
          <w:p w14:paraId="3680E1F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allB</w:t>
            </w:r>
            <w:proofErr w:type="spellEnd"/>
          </w:p>
          <w:p w14:paraId="0969871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allC</w:t>
            </w:r>
            <w:proofErr w:type="spellEnd"/>
          </w:p>
          <w:p w14:paraId="3070465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allD</w:t>
            </w:r>
            <w:proofErr w:type="spellEnd"/>
          </w:p>
          <w:p w14:paraId="5E4727E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allR</w:t>
            </w:r>
            <w:proofErr w:type="spellEnd"/>
          </w:p>
          <w:p w14:paraId="6AD3DBB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allS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5CA181F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-</w:t>
            </w:r>
          </w:p>
          <w:p w14:paraId="3B03529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0983783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13A7B34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-</w:t>
            </w:r>
          </w:p>
          <w:p w14:paraId="2395170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29A0A9B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F0379" w14:paraId="2638BC41" w14:textId="77777777">
        <w:trPr>
          <w:jc w:val="center"/>
        </w:trPr>
        <w:tc>
          <w:tcPr>
            <w:tcW w:w="1165" w:type="pct"/>
            <w:vMerge w:val="restart"/>
            <w:tcBorders>
              <w:left w:val="nil"/>
              <w:right w:val="nil"/>
            </w:tcBorders>
            <w:vAlign w:val="center"/>
          </w:tcPr>
          <w:p w14:paraId="681F0A1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Regulation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09D3F81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csAB</w:t>
            </w:r>
            <w:proofErr w:type="spellEnd"/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23E25AD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rcsA</w:t>
            </w:r>
            <w:proofErr w:type="spellEnd"/>
          </w:p>
          <w:p w14:paraId="3DC47A1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rcsB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358CD23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756</w:t>
            </w:r>
          </w:p>
          <w:p w14:paraId="76689C1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526</w:t>
            </w:r>
          </w:p>
        </w:tc>
      </w:tr>
      <w:tr w:rsidR="006F0379" w14:paraId="416D1562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699ACF5F" w14:textId="77777777" w:rsidR="006F0379" w:rsidRDefault="006F037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73124D7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mpA</w:t>
            </w:r>
            <w:proofErr w:type="spellEnd"/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2032EC4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rmpA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5C9E569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F0379" w14:paraId="542D556F" w14:textId="77777777">
        <w:trPr>
          <w:jc w:val="center"/>
        </w:trPr>
        <w:tc>
          <w:tcPr>
            <w:tcW w:w="1165" w:type="pct"/>
            <w:vMerge w:val="restart"/>
            <w:tcBorders>
              <w:left w:val="nil"/>
              <w:right w:val="nil"/>
            </w:tcBorders>
            <w:vAlign w:val="center"/>
          </w:tcPr>
          <w:p w14:paraId="10DA165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cretion system</w:t>
            </w: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1998A56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6SS-I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100D71E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6ED7617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57C2F50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6D4030C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clpV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H</w:t>
            </w:r>
            <w:proofErr w:type="spellEnd"/>
          </w:p>
          <w:p w14:paraId="529BB3C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otU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L</w:t>
            </w:r>
            <w:proofErr w:type="spellEnd"/>
          </w:p>
          <w:p w14:paraId="3A4BEA5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cp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D</w:t>
            </w:r>
            <w:proofErr w:type="spellEnd"/>
          </w:p>
          <w:p w14:paraId="0D694B9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cm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M</w:t>
            </w:r>
            <w:proofErr w:type="spellEnd"/>
          </w:p>
          <w:p w14:paraId="1B86C19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A</w:t>
            </w:r>
            <w:proofErr w:type="spellEnd"/>
          </w:p>
          <w:p w14:paraId="1BBDABD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ompA</w:t>
            </w:r>
            <w:proofErr w:type="spellEnd"/>
          </w:p>
          <w:p w14:paraId="5676968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sci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J</w:t>
            </w:r>
            <w:proofErr w:type="spellEnd"/>
          </w:p>
          <w:p w14:paraId="1E7A563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le1</w:t>
            </w:r>
          </w:p>
          <w:p w14:paraId="564A889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li1</w:t>
            </w:r>
          </w:p>
          <w:p w14:paraId="0468134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li1</w:t>
            </w:r>
          </w:p>
          <w:p w14:paraId="27B86AA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li1</w:t>
            </w:r>
          </w:p>
          <w:p w14:paraId="68DF622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F</w:t>
            </w:r>
            <w:proofErr w:type="spellEnd"/>
          </w:p>
          <w:p w14:paraId="5CC6415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G</w:t>
            </w:r>
            <w:proofErr w:type="spellEnd"/>
          </w:p>
          <w:p w14:paraId="3CC4D2F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vas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K</w:t>
            </w:r>
            <w:proofErr w:type="spellEnd"/>
          </w:p>
          <w:p w14:paraId="65DEF27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vgr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I</w:t>
            </w:r>
            <w:proofErr w:type="spellEnd"/>
          </w:p>
          <w:p w14:paraId="3508FF7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vip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B</w:t>
            </w:r>
            <w:proofErr w:type="spellEnd"/>
          </w:p>
          <w:p w14:paraId="353E886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vip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ssC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3B04768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orf02886</w:t>
            </w:r>
          </w:p>
          <w:p w14:paraId="35448E2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76</w:t>
            </w:r>
          </w:p>
          <w:p w14:paraId="220D8DD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75</w:t>
            </w:r>
          </w:p>
          <w:p w14:paraId="7D0627C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88</w:t>
            </w:r>
          </w:p>
          <w:p w14:paraId="7030AE2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91</w:t>
            </w:r>
          </w:p>
          <w:p w14:paraId="1695ABC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89</w:t>
            </w:r>
          </w:p>
          <w:p w14:paraId="06EB4E7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74</w:t>
            </w:r>
          </w:p>
          <w:p w14:paraId="0C2D803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489CDA8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90</w:t>
            </w:r>
          </w:p>
          <w:p w14:paraId="447771D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70</w:t>
            </w:r>
          </w:p>
          <w:p w14:paraId="3557ED7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093D172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78; orf02879; orf02880; orf02881; orf02882; orf02883; orf02884; orf02885</w:t>
            </w:r>
          </w:p>
          <w:p w14:paraId="07AE7D8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72</w:t>
            </w:r>
          </w:p>
          <w:p w14:paraId="4C13552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71</w:t>
            </w:r>
          </w:p>
          <w:p w14:paraId="1CB6853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orf02892</w:t>
            </w:r>
          </w:p>
          <w:p w14:paraId="21219D3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87</w:t>
            </w:r>
          </w:p>
          <w:p w14:paraId="2198579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94</w:t>
            </w:r>
          </w:p>
          <w:p w14:paraId="6C64055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2893</w:t>
            </w:r>
          </w:p>
        </w:tc>
      </w:tr>
      <w:tr w:rsidR="006F0379" w14:paraId="08B5302C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6A336F25" w14:textId="77777777" w:rsidR="006F0379" w:rsidRDefault="006F037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523BC6E4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6SS-II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5A49FA9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clpV</w:t>
            </w:r>
            <w:proofErr w:type="spellEnd"/>
          </w:p>
          <w:p w14:paraId="63200E1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otU</w:t>
            </w:r>
            <w:proofErr w:type="spellEnd"/>
          </w:p>
          <w:p w14:paraId="5FC92C8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cmF</w:t>
            </w:r>
            <w:proofErr w:type="spellEnd"/>
          </w:p>
          <w:p w14:paraId="43BEC66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F</w:t>
            </w:r>
            <w:proofErr w:type="spellEnd"/>
          </w:p>
          <w:p w14:paraId="08CF666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H</w:t>
            </w:r>
            <w:proofErr w:type="spellEnd"/>
          </w:p>
          <w:p w14:paraId="1798E56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J</w:t>
            </w:r>
            <w:proofErr w:type="spellEnd"/>
          </w:p>
          <w:p w14:paraId="5FA53B5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ompA</w:t>
            </w:r>
            <w:proofErr w:type="spellEnd"/>
          </w:p>
          <w:p w14:paraId="60E1744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sciN</w:t>
            </w:r>
            <w:proofErr w:type="spellEnd"/>
          </w:p>
          <w:p w14:paraId="4436D08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va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G</w:t>
            </w:r>
            <w:proofErr w:type="spellEnd"/>
          </w:p>
          <w:p w14:paraId="05EB049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vgrG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241AFEA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208</w:t>
            </w:r>
          </w:p>
          <w:p w14:paraId="3AA712B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368516F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2ACE2B6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426451C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1DA1478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4F4308B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59B37262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54380220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03B66E6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6F0379" w14:paraId="0C02740D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2A05AC8D" w14:textId="77777777" w:rsidR="006F0379" w:rsidRDefault="006F037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9" w:type="pct"/>
            <w:tcBorders>
              <w:left w:val="nil"/>
              <w:right w:val="nil"/>
            </w:tcBorders>
            <w:vAlign w:val="center"/>
          </w:tcPr>
          <w:p w14:paraId="36B96947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6SS-III</w:t>
            </w:r>
          </w:p>
        </w:tc>
        <w:tc>
          <w:tcPr>
            <w:tcW w:w="956" w:type="pct"/>
            <w:tcBorders>
              <w:left w:val="nil"/>
              <w:right w:val="nil"/>
            </w:tcBorders>
            <w:vAlign w:val="center"/>
          </w:tcPr>
          <w:p w14:paraId="02088A4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1CADBC8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5027699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130B3DD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3151505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178388D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2C24C61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  <w:p w14:paraId="19D140F8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otU</w:t>
            </w:r>
            <w:proofErr w:type="spellEnd"/>
          </w:p>
          <w:p w14:paraId="0BB63C4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icmF</w:t>
            </w:r>
            <w:proofErr w:type="spellEnd"/>
          </w:p>
          <w:p w14:paraId="6933C6A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A</w:t>
            </w:r>
            <w:proofErr w:type="spellEnd"/>
          </w:p>
          <w:p w14:paraId="025A25A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F</w:t>
            </w:r>
            <w:proofErr w:type="spellEnd"/>
          </w:p>
          <w:p w14:paraId="57645296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G</w:t>
            </w:r>
            <w:proofErr w:type="spellEnd"/>
          </w:p>
          <w:p w14:paraId="3EC11E2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H</w:t>
            </w:r>
            <w:proofErr w:type="spellEnd"/>
          </w:p>
          <w:p w14:paraId="11AFCBD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impJ</w:t>
            </w:r>
            <w:proofErr w:type="spellEnd"/>
          </w:p>
          <w:p w14:paraId="202AC32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lysM</w:t>
            </w:r>
            <w:proofErr w:type="spellEnd"/>
          </w:p>
          <w:p w14:paraId="238C974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ompA</w:t>
            </w:r>
            <w:proofErr w:type="spellEnd"/>
          </w:p>
          <w:p w14:paraId="6394C49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sciN</w:t>
            </w:r>
            <w:proofErr w:type="spellEnd"/>
          </w:p>
          <w:p w14:paraId="5D47362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vgrG</w:t>
            </w:r>
            <w:proofErr w:type="spellEnd"/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0FF5CA8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-</w:t>
            </w:r>
          </w:p>
          <w:p w14:paraId="6366FAF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18</w:t>
            </w:r>
          </w:p>
          <w:p w14:paraId="00B623A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20</w:t>
            </w:r>
          </w:p>
          <w:p w14:paraId="6683972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614AEEA3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23</w:t>
            </w:r>
          </w:p>
          <w:p w14:paraId="12B1DA5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30</w:t>
            </w:r>
          </w:p>
          <w:p w14:paraId="4C12813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31</w:t>
            </w:r>
          </w:p>
          <w:p w14:paraId="7CF30E1D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16</w:t>
            </w:r>
          </w:p>
          <w:p w14:paraId="13715C29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orf01924</w:t>
            </w:r>
          </w:p>
          <w:p w14:paraId="7EE93A7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29</w:t>
            </w:r>
          </w:p>
          <w:p w14:paraId="5475534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28</w:t>
            </w:r>
          </w:p>
          <w:p w14:paraId="3407C50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25</w:t>
            </w:r>
          </w:p>
          <w:p w14:paraId="291F2E6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26</w:t>
            </w:r>
          </w:p>
          <w:p w14:paraId="2C45205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15</w:t>
            </w:r>
          </w:p>
          <w:p w14:paraId="72F625B5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68117FDF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17</w:t>
            </w:r>
          </w:p>
          <w:p w14:paraId="0263763E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27</w:t>
            </w:r>
          </w:p>
          <w:p w14:paraId="3CBBCF0A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01919</w:t>
            </w:r>
          </w:p>
        </w:tc>
      </w:tr>
      <w:tr w:rsidR="006F0379" w14:paraId="4EC7EFCE" w14:textId="77777777">
        <w:trPr>
          <w:jc w:val="center"/>
        </w:trPr>
        <w:tc>
          <w:tcPr>
            <w:tcW w:w="1165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52AD0CB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Serum resistance</w:t>
            </w:r>
          </w:p>
        </w:tc>
        <w:tc>
          <w:tcPr>
            <w:tcW w:w="98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98CCD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PS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f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ocus</w:t>
            </w:r>
          </w:p>
        </w:tc>
        <w:tc>
          <w:tcPr>
            <w:tcW w:w="956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EF65C4C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</w:p>
        </w:tc>
        <w:tc>
          <w:tcPr>
            <w:tcW w:w="188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C3F9871" w14:textId="77777777" w:rsidR="006F0379" w:rsidRDefault="00033B7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rf01668; </w:t>
            </w:r>
            <w:r>
              <w:rPr>
                <w:rFonts w:ascii="Times New Roman" w:hAnsi="Times New Roman" w:cs="Times New Roman"/>
                <w:sz w:val="24"/>
              </w:rPr>
              <w:t>orf01669; orf01670; orf01671; orf01672; orf01673; orf01674</w:t>
            </w:r>
          </w:p>
        </w:tc>
      </w:tr>
    </w:tbl>
    <w:p w14:paraId="674799FC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0EB44D2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CBBF1D3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138F4B4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110A16A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60D3B71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4AE5962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FA7DDB1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5F0A803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C6A7DB1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C64B9DC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F3AD623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F35AC71" w14:textId="77777777" w:rsidR="006F0379" w:rsidRDefault="00033B78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3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Prophage regions of 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K. pneumoniae </w:t>
      </w:r>
      <w:r>
        <w:rPr>
          <w:rFonts w:ascii="Times New Roman" w:hAnsi="Times New Roman" w:cs="Times New Roman"/>
          <w:b/>
          <w:bCs/>
          <w:sz w:val="24"/>
        </w:rPr>
        <w:t>DY1928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41"/>
        <w:gridCol w:w="1458"/>
        <w:gridCol w:w="1602"/>
        <w:gridCol w:w="1602"/>
        <w:gridCol w:w="1603"/>
      </w:tblGrid>
      <w:tr w:rsidR="006F0379" w14:paraId="22A0854F" w14:textId="77777777">
        <w:trPr>
          <w:trHeight w:val="315"/>
        </w:trPr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9255FF1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egion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DE61D1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5B4A6C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042CD40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DC8FD0B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6F0379" w14:paraId="0DB52DF7" w14:textId="77777777">
        <w:trPr>
          <w:trHeight w:val="31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FA59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egion length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Kb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E939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9.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EEBA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9.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16D2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2.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6F43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5.6</w:t>
            </w:r>
          </w:p>
        </w:tc>
      </w:tr>
      <w:tr w:rsidR="006F0379" w14:paraId="64278309" w14:textId="77777777">
        <w:trPr>
          <w:trHeight w:val="31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2149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ompletenes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F570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intact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B6B5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intact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22AE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intact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760C0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intact </w:t>
            </w:r>
          </w:p>
        </w:tc>
      </w:tr>
      <w:tr w:rsidR="006F0379" w14:paraId="468994F8" w14:textId="77777777">
        <w:trPr>
          <w:trHeight w:val="31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CF94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cor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3C68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1AE0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ECF3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FD92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20</w:t>
            </w:r>
          </w:p>
        </w:tc>
      </w:tr>
      <w:tr w:rsidR="006F0379" w14:paraId="272E7A8F" w14:textId="77777777">
        <w:trPr>
          <w:trHeight w:val="31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BA26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D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6054B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DEA5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B35F5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E5EC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 w:rsidR="006F0379" w14:paraId="0C36F615" w14:textId="77777777">
        <w:trPr>
          <w:trHeight w:val="31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821D" w14:textId="77777777" w:rsidR="006F0379" w:rsidRDefault="00033B78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egion positio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54EC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426498-</w:t>
            </w:r>
          </w:p>
          <w:p w14:paraId="76C2B906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1466428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0C79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134725-</w:t>
            </w:r>
          </w:p>
          <w:p w14:paraId="05884A03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2194384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C1693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473591-</w:t>
            </w:r>
          </w:p>
          <w:p w14:paraId="114AFC2B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3506190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AD48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954890-</w:t>
            </w:r>
          </w:p>
          <w:p w14:paraId="3BDC445A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4000521 </w:t>
            </w:r>
          </w:p>
        </w:tc>
      </w:tr>
      <w:tr w:rsidR="006F0379" w14:paraId="6814DF59" w14:textId="77777777">
        <w:trPr>
          <w:trHeight w:val="315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3EC0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Phage species number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0B49" w14:textId="77777777" w:rsidR="006F0379" w:rsidRDefault="00033B78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F0EC" w14:textId="77777777" w:rsidR="006F0379" w:rsidRDefault="00033B78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5BE3" w14:textId="77777777" w:rsidR="006F0379" w:rsidRDefault="00033B78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D840" w14:textId="77777777" w:rsidR="006F0379" w:rsidRDefault="00033B78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</w:tr>
      <w:tr w:rsidR="006F0379" w14:paraId="3FA9E76A" w14:textId="77777777">
        <w:trPr>
          <w:trHeight w:val="315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C939D8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GC content (%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BCC525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9.58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E406B1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2.4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BE17D81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1.73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498A977" w14:textId="77777777" w:rsidR="006F0379" w:rsidRDefault="00033B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2.49</w:t>
            </w:r>
          </w:p>
        </w:tc>
      </w:tr>
    </w:tbl>
    <w:p w14:paraId="741F9549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AAF122B" w14:textId="77777777" w:rsidR="006F0379" w:rsidRDefault="006F0379">
      <w:pPr>
        <w:tabs>
          <w:tab w:val="left" w:pos="312"/>
        </w:tabs>
        <w:spacing w:line="360" w:lineRule="auto"/>
        <w:rPr>
          <w:rFonts w:ascii="Times New Roman" w:hAnsi="Times New Roman" w:cs="Times New Roman"/>
          <w:sz w:val="24"/>
        </w:rPr>
      </w:pPr>
    </w:p>
    <w:p w14:paraId="2958F72E" w14:textId="77777777" w:rsidR="006F0379" w:rsidRDefault="006F0379">
      <w:pPr>
        <w:rPr>
          <w:rFonts w:ascii="Times New Roman" w:hAnsi="Times New Roman" w:cs="Times New Roman"/>
          <w:sz w:val="28"/>
          <w:szCs w:val="28"/>
        </w:rPr>
      </w:pPr>
    </w:p>
    <w:sectPr w:rsidR="006F0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9F6C68A"/>
    <w:multiLevelType w:val="singleLevel"/>
    <w:tmpl w:val="F9F6C68A"/>
    <w:lvl w:ilvl="0">
      <w:start w:val="1"/>
      <w:numFmt w:val="decimal"/>
      <w:suff w:val="space"/>
      <w:lvlText w:val="%1."/>
      <w:lvlJc w:val="left"/>
    </w:lvl>
  </w:abstractNum>
  <w:num w:numId="1" w16cid:durableId="603463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VmMTNjYzJhNzI5MDdjYjM4ZDRhOThjZTk2MDVlNTQifQ=="/>
  </w:docVars>
  <w:rsids>
    <w:rsidRoot w:val="38B46B52"/>
    <w:rsid w:val="00033B78"/>
    <w:rsid w:val="006F0379"/>
    <w:rsid w:val="047A797B"/>
    <w:rsid w:val="06423CAA"/>
    <w:rsid w:val="07FD63FA"/>
    <w:rsid w:val="08E25082"/>
    <w:rsid w:val="0B205A5E"/>
    <w:rsid w:val="0C640A2E"/>
    <w:rsid w:val="15C71878"/>
    <w:rsid w:val="18E21D5D"/>
    <w:rsid w:val="277D1824"/>
    <w:rsid w:val="29A646A5"/>
    <w:rsid w:val="34737EFD"/>
    <w:rsid w:val="365F6996"/>
    <w:rsid w:val="38B46B52"/>
    <w:rsid w:val="3DE26EB6"/>
    <w:rsid w:val="439B2C64"/>
    <w:rsid w:val="448811E7"/>
    <w:rsid w:val="4EE630CE"/>
    <w:rsid w:val="536966BB"/>
    <w:rsid w:val="59B15914"/>
    <w:rsid w:val="5A0E2C9D"/>
    <w:rsid w:val="5AE900E2"/>
    <w:rsid w:val="62D9421C"/>
    <w:rsid w:val="6D736D4F"/>
    <w:rsid w:val="6FAB68BB"/>
    <w:rsid w:val="71BA6BE6"/>
    <w:rsid w:val="73AA31BE"/>
    <w:rsid w:val="7626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1DC92E"/>
  <w15:docId w15:val="{2686465E-7138-4034-B6D6-3918350E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拉丁神坑(≧▽≦)</dc:creator>
  <cp:lastModifiedBy>Laura Goodfellow</cp:lastModifiedBy>
  <cp:revision>2</cp:revision>
  <dcterms:created xsi:type="dcterms:W3CDTF">2022-10-03T14:44:00Z</dcterms:created>
  <dcterms:modified xsi:type="dcterms:W3CDTF">2022-10-0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99856ACD902404994287EAA27DD1B31</vt:lpwstr>
  </property>
</Properties>
</file>